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RPV4 alignmen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Human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DSSEGPR------AGPGEVAELPGDESGTPG-GE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DGSLSPSPADAS----------RPA--GPGDGRPNLRMKFQGAFRKGV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DLLESTLYESSVVPGPKKAPMDSLFDYGTYRHHSSD-NKRWRKKII-EK---QPQS-P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APAPQPPPILKVFNRPILFDIVSRGSTADLDGLLPFLLTH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SNGRNDTIPVLLDIAERTGNMREFINSPFRDI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AQGADVHAQARGRFFQPKDEGGYFYFGELPLSLAACTNQPHIVN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MRRQDSRGNTVLHALVAIADNTRENTKFVTKMYDLLLLKCARLFPDSNLEAVL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TGKIGIFQHIIRREVTDEDTRHLSRKFKDWAYGPVYSSLYDLSSLDTCGEEA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VSFYINVVSYLCAMVIFTLTAYY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EGTPPYPYRTTVDYLRLAGEVITLFTGVLFFFTNIKDLFM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IVSAALYLAGIEAYLAVMVFALVLGWM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YASALVSLLNPCANMKV-CNEDQTNCTVPTYPSCRDSE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LSSTKYPVVFIILLVTYIILTFVLLLNMLIALMGETVGQVSKES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FLRKAFRSGEMVTVGKSS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YYG-FSHTVGRLRRDRWSSVVPRVVELNKNSN-PDEVVVP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DSMGNPRCDGH-QQGYPRKWRTDDAPL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Wombat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TDPEDPPR------ASPGESGEPPGDD-SGPP-GET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DGSPSAGGEPSR----------SPP--AQGDARQNLRMKFHGAFRKGM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SVVPGPKKAPMDSLFDYGTYRHHPSDNNKRRRKKII-EK---EPQN-P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APAPDPPPILKVFNRPILFDIVSRGSTADLDGLLSFLLTQ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SGGRNDTIPVLLDIAERTGNMREFINS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AQGADVHAQARGRFFQPKDEGGYFYFGELPLSLAACTNQPHIVN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MRRQDSRGNTVLHALVAIADNTRENTKFVTKMYDLLLIKCAKLFSESNLEAVV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TGKIGIFQHIIRREVTDEDARHLSRKFKDWAYGPVYSSLYDLSSLDTCGEET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VSFYISVVSYLCAMIIFTLTAYH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EGTPPYPYRTTVDYLRLAGEIITLSTGVIFFLSSIKDLFMKKCPGVNSLFV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IVSAGLYLAGIEAYLAVMVFALVLGWM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YASALVSLLNPCSSNAI-CNEDRSNCTVPSYPSCRDSQ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LSSAKYPVVFIILLVTYIILTFVLLLNMLIALMGETVGQVSKES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FVRKAFRSGEMVTVGKSS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YYG-FSHTVGRLRRDRWSVVVPRVVELNKNTQ-SEDVVVP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DHVGTSSAPAQ-RQSYPHHWRTEDAPL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Platypus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EPDEPPR--------TGDTGEPLGDE-ASPP-GE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DGGTPVQPGAGP----------PPP--APGDTKQNLRMKLHGAFRKGVSS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ATIYESSVVPCPKKAPMDSLFDYGTYRHHPSD-NRRRRKKLV-EK---ETPS-V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APAPHPPPILKVFNRPILFDIVSRGSTADLDGLLSFLLTH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CNGRNDTIPLLLDIAERTGNTREFINS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ALGADVHAQARGRFFQPKDEGGYFYFGELPLSLAACTNQPHIVNYLTG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AIADNTRDNTKFVTKMYDLLLVQCTKLFPDSHLETVL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TGKIGVFQHIIRREVKDEEVRHLSRKFKDWAYGPVYSSLYDLSSLDTCGEEA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VSFYISVVSYLCAMVIFTLT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QGPPPYPYQTPMDYLRLAGELVTVFTGVLFFFTNIKDLFM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MVSAGLYLGGVEAYEAVMVFALVLGWM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YASALVSLLNPCPGREA-CPRGQSNCTVPTYPSCRDSETFSV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LGSTKYPVVFVILLVTYIILTFVLLLNMLIALMGETVGQVSKQS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FVRKAFRSGEMVTVGKGV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YYG-FSHTVGRLRRDRWSTVLPRVVELNKNSH-PDDVVVP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DQLGGSGTPAPGRSTYPATWRTEDAPL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Rock_pigeon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DAEDPPR------ALGGDAGEGPGDD-GSLQ-ND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SEDTPSPAEAAR------------GPP--GTGDGKQNLRMKFHGAFRKGAPK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LLEATIYESSVVPAPKKAPMDSLFDYGTYRHHPSE-NKRWRRRVV-EK---QAPG-G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GPAPNPPPVLKVFNRPILFDIVSRGSPAGLDGLLSFLLTH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SGGRNDTIPILLDIAEKTGNMREFINS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HIVHYLTENGHKQ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AIADNTRENTKFVTKMYDLLLVKCAKLFPDTNLEVLL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TGKIGIFQHIIRREITDED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VSFYISVVSYLCAMV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MEGPPPYPYTTTVDYLRLAGEIITLLTGILFFFTNIKDLFMKKCPGVNSF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IVTAGLYLGGIEAYLAVMVFALVLGWM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YASALVSLLNPCPSSES-CSQEQPNCSVPTYPSCRDSQ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LESAKYPGVFIILLVTYIILTFVLLLNMLIALMGETVGQVSKES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FLRKAFRSGEMVTVGKGT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SEDPGKS--DTYQYYG-FSHTVGRLRRDRWSTVVPRVVELNKSCQ-PEEVVVP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GTVGTAEARER-RHGQASG-----SPL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Garter_snake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DPEDTPV------ASPAEAPEAPAEE-SSPQ-GE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EGSGPGEAPR------------SPP--GSGDGKQNLRMKFHGAFRKGV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ELLESTIYESSVVPGPKKAPMDSLFDYGTYRHLPSD-NKRRRKRAL-EK---KRPS-A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GPAPNPPPILKIFNRPILFDIVSRGSLDGLDGLLPFLLGHKKRLTDEEFREL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NGGRNDTIPLLLDIAEKTGNMREFINA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HIVQYLTENAHKQ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AIADNTRENTKFVTKMYDLLLIKCAKLFPDTNLEALL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TGKIGMFQHIIRREVKDEEARHLSRKFR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VSFYISVVSYLCAMV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EGTPPYPYTTTPDYLRLAGEIVTLFTGVLFFFTNVKDLFMKKCPGVNSF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AAALYLAGIEAYLAVMVFALVLGWI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NPCPSAES-CRGERSNCTAPAYPSCRDSK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IENAKYPGVFV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FVRRAFRSGEMVTVGKSLDGA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DTYQYYG-FSHTVGRLRRDRWSTVVPRVVELNKNSQ-PDEVVVP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DSLRPAGANAH-KPSYPHSWRKEDAQI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Komodo_dragon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DSEDSPH------PSPGEATDPPAED-ASPQ-ND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EGSS--EAPR------------GPP--GSGDGKQNLRTKLHGAFRKGV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ATIYESAVVPGPKKAPMDSLFDYGTYRHHPSD-NRRRRKKAP-ER---KPPS-T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GPAPHPPPVLKVFNRPILFDIVSRGSTAGLDGLLPFLLTH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SSGRNDTIPVLLDIAEKTGSMREFINS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HIVHYLTENAHKQ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ALHALVAIADNTRENTKFVTKMFDLLLIKGAKLFPDTSLEALL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TGKIGIFQHIIRREIKDED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ASFYISVVSYLCAMV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EGIPPYPYTSTTDYLRLAGEVVTLSTGVLFFFTNIKDLFLKKCPGVNSF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AAALYLAGIEAYLAVMVFALVLGWM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NPCPSLEA-CGEDRANCTAPAYPSCRDSRTFSA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IESAKYPGVFVILLVTYIILTFVLLLNMLIALMGETVGQVSKE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AFPVFVRKAFRSGEMVTVGKAL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S--DTYQDYG-FSHTVGRLRRDRWSTVVPRVVELNKNAH-PEEVVVA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SVRGPQAKE--KPSYPQGWRRDDSHI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African_clawed_frog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DPSYLLK-----PNASVDIDDYQGDD-GSTH-ND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NEEGSAPNEGVR------------SPQ--VP-DNKQNLRIRFQGPFR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S---APKKAPMDSLFGYETYHHHPTE-NRRKRKKIHLEK---ENLN-S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QASSPDPPPVIKMFNRHILFDIVSRGCTAELEGFLPFLLAQKKRLTDEEFREA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TKALMNLNGGKNDTIPMLIDIAEKTGNLREFINS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DIVHYLTENV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IRRQDSRGNTVLHALVAIADNTRENTKFLTKIYDLLVIKCVKLYPDCSLEAIFNNDS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IFQHIIRLEIKDEEARHLSRKFKDWAYGPVYSSLYDLSM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VENRHEMLAVEPINELLRDKWQKFGAVSFYISVISYLIAMIIFTLI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MDGTPPYPYRTTMDYMRLAGEIITLLTGVVFFITNIKDLFM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IITAVLYLVGIESYLAVMVFALVLGWMNALYFTRGLKLTGTYSIML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YASALVSLLNPCTNQEI-CLEANTNCTVPEYPSCRDSSTFSK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INSAKYPAVFIILLVTYIILTFVLLLNMLIALMGETVGQVSKE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MRKAFRSGEMVTVGKNL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RN--DNYQYYG-FSQTVGRLRRDRWSVVVPRVVELNKAPQHSDDVVVP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GHIPQVQTYYQ-RQENAQNWKKDETHI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Hokkaido_salamander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TDSDDPVR-----LNSSMDVNDSQNDD-GNAT-NE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NEDGTPAIEPTR------------TPQ--ASGDNKQNLRMKFQGAFKKGM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SVVPGPKKAPMDSLFDYETYHHHPTE-NKRRRKKINADK---QNQS-P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SQAPDPPPVLKVFNRHILFDVVSRGSTSDLDGLLSFLLTQKKRLTDEDFREA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MNLCGGKNDTIPMLMDIAEKTGNLREFINA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RDEGGYFYFGELPLSLAACTSQPDIVRYLTENA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AIADNTKENTKFVTKMYDLLVIKCVKLFPDCSLESFF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D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VSFYISVVSYLIAMIIFTLT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DGIPPYPYTTTIDYLRLAGEIITLFMGILFFFTNIKDLFM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IVTAALYLAGIEAYLAVMVFALVLGWM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YASALVSLLNPCPGTI--CLENATNCTTPEYPSCRDSSTFSK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INSAKYPAVFIILLVTYIILTFVLLLNMLIALMGETVGQVSKE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FVRKAFRSGEMVTVGKSLDGA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YYG-ISQTVGRLRRDRWSSVVPRVVELNKNPH-SDEVVVS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DQMRPSNIPYE-REGCTQNWKRDETHI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Gaboon_caecilian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DSEDPPK-----ANTSVD-GEAEKEE-GSSQ-ND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NEDGTPSADPSR------------TPQ--AAGDNKQNLRMKFQGAFKKGM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SVAPAPKKAPMDSLFDYGTYYHHPTE-NKRRRRKINADK---QTQS-S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APAPDPPPVLKVFNRHILFDIVSRGSTADLDGLLSFLLTQ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NGGRNDTIPMLVNIAEKTGNLREFINS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DIVHYLTENV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STVLHALIAIADNTKENTKFVTKMYDLLVIKCCKLYPDCNLEAFF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DARHLSRKFR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DKWRKFGAVSFYISVVSYLIAMIIFTLI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EGPPPYPYNSMRDYIRLAGEIITLCTGILFFFSNIKDLFM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IITAALYLAGIEAYLAVMVFALVLGWMNALYFTRGLKLTGTYSIML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KPCAGEEF-C-HNVTNCTLPEYPSCRDSSTFSK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INSAKYPAVFIILLVTYIILTFVLLLNMLIALMGETVGQVSKE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FFPVFVRKAFRSGEMVTVGKNL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DTYQYYG-LSQTVGRLRRDRWSSVVPRVVELNKQPH-LDDVVVP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DYMGAPNTH-------DQNWKRDDTHI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elacanth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GDVEEQNK-----LNSSGDANDTRTED-GSQQ-ND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NEEGATATDTAK------------APQ--TAGDGKQNLRMKFHGAFKKGM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PVVPAPKKAPMDSLFDYGTYHQYPTE-NKRRRKRIIHDK---QSPN-Q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TQAPNPPPILKVFNRPILFDIVSRGTAAELDGLLAFLVTHKKRLA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TNGKNDTIPILVEIAEKTGNLREFINS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RDEGGYFYFGELPLSLAACTNQPDIVHYLIENA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AIADNTRENTKFVTKMYDMLLIKCAKLFPECNLEAI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IFKYIIRREVMDENARHLSRKFKDWAYGPVYSSLYDLSSLDTCGM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LAVEPINELLRDKWRKFGAVSFYISVVSYLVAMVIFTLI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VEGRPPYPYKTTIDYLRLAGEVITLLTGIFFFFTNIKDLFLKKCPGVNSLL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TAALYLTGIEAYVAVMVFALVLGWMNTLYFTRGLKLTGTYSIML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NPCLTTET-CTANNASCTAPEYPYCRDSNTFGKFI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EMVNSAKYPGVFIILLVTYIILTFVLLLNMLIALMGETVGQVSKE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FLRRVFRSGEMVTVGKNL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YYG-FSHTMGRLRRDRWSTVVPRVVELNKTPR-ADEVVVSL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DPMGMSNVHDT-KRGDPHNWKKDETQI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Gilthead_seabream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GRS--ALLRRCNLALSKANALGSV---PAGAAVSVDAGDGGA-AQPESDAAFV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FSELFESEDASPSTQDTSQGSALELVQP-GQPG--QPADGRQNLRMKFH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NVVQGPKKAPMDSLFDYGTYRN-TSN-QKRRRKKLPRGKT--ETSC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AQSSDPPKVMKIFNRSLLFDCVSRADIEALEGLLEYLQSHDKRLTDED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QNVTIPLLVDIAEKTGNLREFINT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QGADVHAQARGRFFQPRDEGGYFYFGELPLSLAACTNQPDIVH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KDNTRFLTKMYDLLLIKSAKLYPDCNLERVLNNDC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ARHLSRKFKDWAYGPVYSSLYDLSSLDTCGEEP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NENRHEMLAVEPINELLRAKWQKFGAVTFYISVVSYLIT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TQGKPPYPYTTSSDYLRMAGEIVTLASGIFFFLTNIKDLFLKKCPGVK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IVVTAALYLSGIK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VCPPPGTEC---DGDC--PTYPNCRDPD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HSAQYPA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RSFRAGEMVTVGKNCDGTPDRRWCFRVDEVN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NEDPGKN--ETCQVNG-LQQSVRALRRDRWSTVVPRAVELSKSPR-PHDLVL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PRH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3_spined_stickleback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GRS--ALFRRCHLALSKADTVGSV---PGRNAASVDSGDGAA-PQPDGDAALG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LSHLFENDDGSPSTQDTSGGSAPELV----QPG--QPAEGRQNLRMKFQGAFRKGIST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NVVQGPKKAPMDSLFDYGTCRN-TSN-QKRRRKKLPRGKT--EASCD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GQSSDPPKVMKVFNRSLLFDAVSRADPEALEGLLEYLQSHEKRLTDEEFKEL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QNVTIPLLVDVAEKTGNLREFINT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MVEHGADVHAQARGRFFQPRDEGGYFYFGELPLSLAACTNQPNIVH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KDNTRFLTKMYDLLLVKSAKLYPDCNLETV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VRQLSRKFKDWAYGPVYSSLYDLSSLDTCGEEP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NENRHEMLAVEPINELLRAKWQKFAAVTFYISVVSYLIT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TQGTPPYPYTTSSDYLRMAGEILTLASGIFFFLTNIKDLFLKKCPGVKSLFM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IVVTAALYLSGIK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MCPPPGTEC---EGGC--PTYPKCRDPDTFSA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HGAQYPA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VGKSWDGTPDRRWCFRVDEVN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NEDPGKN--EVCQANG-LQQGVRALRRDRWSTVVPRAVELSKGPR-PRDLSI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PRH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Japanese_flounder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GRS--ALFRRCHLALSKADTLTSA---PAKADLSVDAGDGEA-AQPEADA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SHLFESEDAPPSTQDTSQDSALELV----QPG--QPVDSRQNLRMKFQGAFKKGISD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NVVQGPKKAPMDSLFDYGTYSD-MSN-QKRRRKKLPRGKT--EMSC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GQ-TDPPKVMKTFNRSVLFDCVSRGDPGALDGLLEYLQSHG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QNDTIPLLVDIAEKTGNLREFINSPFRDL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NGADVYAQARGRFFQPRDEGGYFYFGELPLSLAACTNQPDIVH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GDNTKDNTRFLTKMYDLLLIKSAKLYPECSLETVLNSDC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VRHLSRKFKDWAYGPVYSSLYDLSSLDTCGEEP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NENRHEMLAVEPINELLRAKWQKFGAVTFYISVVSYLIT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TQGEPPYPYKTSSDYTRMAGEVVTLASGIFFFLTNIKDVFLKKCPGVK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IVVTAALYLSGIK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VCPPPGTKC---DDGC--PTYPKCRDPD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HSAQYPA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VGKNWDGTPDRRWCFRVDEVR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AIISEDPG-------QVNV-QQQGVGVLRRDRWSTVVPRVVELNKG----REAVV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RRR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wordfish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GRS--ALFRRGHLALSKADTLSSV---SARGAPSVDRGDGGA-AQPESDA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FSHLFESMDASPSDKDASQDSAPELV----QPG--QPADSRQNLRMKFQ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SVVPGPKKAPMDSLFDYGTYGN-MSN-QKRRRKKLPRGKT--ETSS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GQSSDPPKVMKTFNRSLLFDCVSRGDPGALEGLLEYLQSHG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QNATIPLLVDIAEKTGNLREFINSPFRDL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DIVHYLTEYPQ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KDNTRFLTKMYDLLLIKSAKLYPECSLETV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VRHLSRKFKDWVYGPVYSSLYDLSSLDTCGEEP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NENRHEMLAVEPINELLRAKWQKFAAVTFYISVVSYLIT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TQGTPPYPYTTSSDYLRMAGEIVTLASGIFFFLTNIKDVFLKKCPGVK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IVVTAALYLSGIK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VCPRPGTEC---HGDC--PTYPKCRDPD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HSAQYPAVFLILLVTYIILTFVLLLNMLIALMGETVGE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VGKNWDGTPDRRWCFRVDEVH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NEDPGKS--ETSQANV-LQQSVGVLRRDRWSTVVPRVVELSKG----REAVI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RRR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ommon_mummichog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GRS--ALLRRCHLVLSKTDTIGAP---PVRSAPSEDAGDGVA-AQAENDA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LSHLFESDDGSQSAQDTSLDAALEQAQPSAQPG--HPSDSRQNLRMKFQ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TTIYESN-VPGPKKAPMDSLFDYGTYGS-SSN-QKKRRKKLPRGKT--ETSC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SQSSDPPKVLKIFTRFVLFDCVSRGDPQALEGLLEYLQSQEKRLTDEEFREL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RNDTIPVLVDIAEKTGNLREFINTPFRDVF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MEKGADVHAQARGRFFQPKDEGGYFYFGELPLSLAACTNQPDIVH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KDNTRFLTKMYDLLLIKCAKLFPDCNLETI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VRHLSRKFKDWAYGPVYSSLYDLSSLDTCGEEP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NENRHEMLAVEPINELLRAKWQKFAAATFYISVVSYLIS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TQETPPYPYNTSSDYLRMTGEIVTLASAIFFFLTNVKNVFLKKCPEVKSLVF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FLIYAVLIIVTAALYLSGIK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PVCP---TEC---VGEC--PTYPSCRKPDTFSI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DMIHSALYPG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VGKNVDGSPDRRWCFRVDEVN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SEDPGKT--ETSQTNG-LRQSARGLRRDRWSTVVPRAVELSRSPR-SNDLVV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PRH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Clown_anemonefish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SRS--ALLRRCHLVLSKADTLGSV---PARAAPSEDSEDGVA-AQPESDAA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SHLFESEDGSPSTQDTSQDSVLELV----QPG--QPVDSRQNLRMKFQ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SVVPGPKKAPMDSLFDYGTYRN-TSN-QKRRRKKLPRGKT--EASC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SQSSDPPKVMKIFNRPLLFECVSRGDPEALEGLLEYLQSNE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QNSTIPLLVDIAEKTGNLREFINTPFRDVYYRGQTALHIAIERRS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QGADVHAQARGRFFQPRDEGGYFYFGELPLSLAACTNQPDIVH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KDNTRFLTKMYDLLLIKTAKLYPDCSLETV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VRHLSRKFKDWAYGPVYSSLYDLSSLDTCGEEP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NENRHEMLAVEPINELLRAKWQKFAAVTFYISVVSYLIT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TQGTPPYPYTTSSDYLRMAGEIVTLASGIFFFLTNIKDVFLKKCPGVK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IVVTAALYLSGIK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VCPPPGTQC---DGEC--PTYPNCRDPD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HSAQYPAVFLV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VGKSWDGTPDRRWCFRVDEVN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NEDPGKS--ETNQVNG-LQQSVRALRRDRWSTVVPRVVELSKGSR-PHDLVI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SRH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Yellowfin_tuna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GRSA-ALLRRCQLALSKADTLGSS---SSRAAVSVDAGDGAA-AQPESDGV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SDLFESEDGSPPTQDTSQ----QLV----PPG--QPADSRQNLRMKFQ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NVVPGPKKAPMDSLFDYGTCRN-TSN-QKRRRKKLPRGKT--EMST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GPSPDPPKVMKVFNRSLLFECVSRGDPEALEGLLEYLQSHEKRLTDEEFREL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SHQNDTIPLLVDIAEKTGNLREFINT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MGADVHAQARGRFFQPRDEGGYFYFGELPLSLAACTNQPDIVH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KDNTRFLTKMYDLLLIKSAKLYPDCSLEKVF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VRHLSRKFKDWAYGPVYSSLYDLSSLDTCGEEP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NENRHEMLAVEPINELLRAKWQKFAAVTFYISVVSYLIT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TQGTPPYPYTTSTDYLRMSGEIITLASGIFFLLTNIKDLFLKKCPGVK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IIVTAALYLSGIKAYVSVMVFALVLGWMNTLYFTRGLKLTGTYSIMIQKILY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VCPPPGTEC---DGGC--PTYPKCRDPD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HSAQYPAVFLILLVTYIILTFVLLLNMLIALMGETVGE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VGKNSDGTPDRRWCFRVDEVN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NEDPGKN--ETCQANG-LQQSVRGLRRDRWSTVVPRVVELSKGPR-PRDLVV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ARH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Atlantic_salm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TETDTLHSDANKAALSSGSGEGGGSGE-GQPDADGTCPD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LADLFESEEGSQSPQDPAPDVD--------RPGQLQPGDSRQNLRMKFH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PVAPGPKKAPMDSLFDYGTYRH-TNN-KKPRRKKLPRGKT--ETSC-N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-LDPPGLDPPKVLKVFNRMLLFDGVSRADPEALSGLLEYLQGHEKRLTDEEFK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SGQNDTIPMLMDIAEQTVNLHEFINT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RDEGGYFYFGELPLSLAACTNQPNMVHYLTENA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RDNTRFLTKMYDLLLTKCAKLYPECSLEDI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LAVEPINELLRVKWQKFAAVTFYISVVSYLVTMI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QGMPPYPYTTSTDYLRLGGEVITLGSGVFFFLTNIKDLFLKKCPGVNSLFV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IVTAALYLSGIE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SSALVSLLAVCPGPDEVCP-EEGGC--PTYPQCRDTDTFSN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DMVSSAQYPAVFLILLVTYIILTFVLLLNMLIALMGETVS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SGEMVTVGKNWDGTPDRRWCFRVDEVN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NEDPGKNITETQQCSGTVHQTVRGLRRDRWSTVVPRVVEQNKGPR-PRDLVL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PRHRP---CAEG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Northern_pike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TFQGRSTSTQLRRYLVA--RTDTPSSAAPKAAPFSGSGEVDADEE-GQPDANGTYNE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LADLFESDEGSLSPPDPAKDPALDNI----RPGQLPPGDGRQNLRMKFH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RLESTIYELPVAPGPKKAPMDSLFDYGSYRD-TSH-KKPRRKKLPRGKT--EVSC-EE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VVDPPGSDPPKVVKVFNRTLLFDGVSRADPEALSGLLDYLQGHNKRLTDEEFK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KNDTISLLTDIAEQTSNLHEFINT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KLLVEKGADVHAQARGRFFQPREEGGYFYFGELPLSLAACTNQPDMVHYLTENP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KDNTRFVTKMYDLLLTKCVKLYPECNLEEV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ARHLSRKFKDWAYGPVYSSLYDLSSLDTCGEEA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LAVEPINELLRAKWQKFAAVTFYISVVSYIVTMV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QGTPPYLYSTSTDYLRLAGEVVTLCSGVFFFITNIKDLFLKKCPGVKSLFV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TAGLYLSGVE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VCPGPEEVCP--ASGC--LNYPHCRDTNTFSK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DMASSAQYPV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LGKNWDGTPDRRWCFRVDEVNWC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AIINEDPGKNVTEALQSSGSMRQTVRGMRRDRWSTVVPRVVEQNKGTQ-LRDHVL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SLTSRH-------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Zebrafish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TDQGFSASTLLKRYRLAMTESLSVSS-----PPDNSAQDSSEAAD-----GDPNFP-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MAALLENDDVSQPTHELP------------RPG--QQNDQKQNMRIRFPGPFKKGV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DYTEY-----PKQAPMDSMFDYGTCRQINNN-KKGRRKKLPRGKA--EIGMSC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DEGSPEPP-VLKVFNRWMLFEAVSRADPRALDGLLQYLQSHEKRLTDEEFKEL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HNGQNDTIPILVDIAEQTGNLREFINTPFRDVYYRGQM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RDEGGYFYFGELPLSLAACTNQPDMVHYLTENG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RDNTRFVTKMFDLLLIKCAKLYPDCNLENI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ARHLSRKFKDWAYGPVYSN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KIENRHEMLAVEPINELLRAKWQKFAAVTFYISVFSYLVTMI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VGKPPYAYDTTEDKVRLAGEIITVGSGLFFFVTNIKDLFLKKCPGVNSIFV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SAALYLSGIEAYVSVMVFALTLGWMNTLYFTRGLKLTGTYSIMIQKILI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ICPDKDT-C---KENC--PTYPECRDTNTFSE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IGDLDMLKGAQYPA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RSFRVGEMVTVGKGLDGKPDKRWCFRVDEVK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QK--DLSEH----TQGGRGLRRDRWSTVVPRVVELNRGSR---DHTV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GRHRL---KSES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XM_030791017_Milkfish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N-EARSVSTLMRRYRLAMTEKDASFSE-NSTAAGSGTQDSAEGKD-GSTDGDP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ELLESEEGGPPLTQDNQA----------RPGPGQPTESRQNLRIKFQ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TIYESPVVPGPKKAPMDSLFDYGTCRQ-ANN-QKRRRKKLPRGKTEMEVSC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EGMNPDPPKVLKVFNRTLLFDAVSRADPGALEGLLQYLQANEKRLTDEEFK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NGENDTIALLVDIAEKTGNLREFINT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DKGADVHAQARGRFFQPRDEGGYFYFGELPLSLAACTNQPDMVHYLTENA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RDNTRFITKMYDLLLIKSAKLYPECNLETV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EARHLSRKFKDWAYGPVYSSLYDLSSLDTCGED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LAVEPINELLRAKWQRFGAVTFYISVVSYLVTMI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EGTPPYPYTTNSDRLRLVGEVITLASGIFFFLTNIKDLFL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TAALYLSGIKAYVSVMVFALVLGWTNA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TLLAACPPPGSDC---NGTC--PTYPECRDNDTLSK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DNAQYPV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FERSFPVCLRKSFRVGEMVTVGKNWDGTPDKRWCFRVDEVK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QK--EANQYD--LPQSGRGLRRDRWSTVVPRVVELSRGPR-QRDHVV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TPRHRS---GS------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Asian_arowana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TEPDPH----------TVPAGSMDSRD-GQVENDS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EASLTPEV--------------------P-QNKQNLRMKFQ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RLENTMYEANVVAGPKKAPMDTLYDYGTYHQ-PNN-QKWRRKKLPLGKSETEVSI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GPAPEPPRVLKVFSRSILFDAVSRADPGALEGLLEYLRVQEKSLTDEEFK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QNDTIPLLVDIAEQTGNLCAFINTPFRDVYYRGQTALHIAIERR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KLLVEKGADVHAQARGRFFQPKDEGGYFYFGELPLSLAACTNQPEMVHYLTENA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RDNTRFLTKMYDLLLVKSARLYPDYNLETVLNN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GREIKDEE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LAVEPINELLREKWRKFGAISFYISVVSYLVTMI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EGTPPYSYTTSSDYLRLAGEFVILLSGFFFFFSNVKDLFLKKCPGVNSLFV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TAILYLSGVKAYIT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SLLTACPTLDSQCP--PDGC--PVYPKCRDNT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ELDMIDNAQYPAVFLT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GIEGSFPVCLRKSFRVGEMVTVGKNH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AL-VNG-IQQTIRGLKRDRWSTVVPRVVELHKSPP-QQDMVL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NTGRRN---RPGSDSHS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European_eel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TEPDVPPT-----------GVAGGGGE-VPAENDA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SEETPPSAAAAAPQ----------PPP--RPGENRQNLRMKFQGAFKKGPSN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DPLESSSYESPVVIGPKKAPMDSLFDYGTYRQ-PAN-QKRKRKMLPRGKT--EVEP-D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RSVTPDPPKVLKVFNRAILFSAVSRGDARALEGLLEYLLGTDKRLTDEEFK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FGGRNDTIPFLIDVAERTGNLREFVNTPFRDVYYRGQT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DMVHYLTENGHK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ALHALVHIADNTRENTRFLTKMYDLLLVKCARLHPDCSLEDVLDSD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DTRHLSRKFKDWAYGPVYSSLYDLSSV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LAVEPINELLRAKWQKFAAATFYISVVSYLATMI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GGKLPYTYITSTDYLRLTGEVVTLFSGIFFFITNIKDLFL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VYSVLVLVTAALYLSGIEAYLC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ASLLPACPGPGEPCP--PAGC--PTYPECRDTQTFSR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NLFKLTIGMGDLDMVENTRYPVVFLILQVTYIILTFVLLLNMLIALMGETVD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SFRAGEMVTVGKNW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-QG-IQQTARGLRRDRWSTVVPRVVELNKSPP-PGDMVVE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PLHPGHRE---RPNSLGQH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Spotted_gar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TEPEDASG--------PVGSGSGDSGD-SPQENDS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EGSPAPE----------------LP--RPGESRQNLRMKFQGAFKKGITN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SIYESPVVPAPKKAPMDSLFDYGTYHQ-PNN-QKRRRKKIPNSKL--AAAS-V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GPAPDPPPVLKVFNRTMLFDAVSRGDTSALQGLLQFLQCN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SGQNDTIPFLVDIAEQTGNLREFINT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DIVHYLTENSQ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RENTRFLTKMYDLLLIKSVKLYPDCNLETVLNNDS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N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LAVEPINELLRDKWQKFGAVTFYISVVSYLVAMV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EGTPPYPYSTSSEYLRMAGEIVTVFTGVFFFLTNIKDLFL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TAALYLSGIKAYVSVMVFALVLGWM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YASALVCLLHSCPGPDAQCP--EGKC--PTYPQCRDTD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DMINSTQYPAVFLILLVTYIILTFVLLLNMLIALMGETVGQ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RTFRSGEMVTVGKNS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YYG-ISQTVRGLRRDRWSTVVPRAVELHKHPR-SGEAVVEME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FEPLNPGNRP---SRETPNRF-------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XM_034925198_Sterlet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TDPEEPPN--------VAGSGSGDSGD-PQPENDS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ESAPSPE-----------------P--RPGENRQNLRIRFQD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KDLLES--YESPVAPAPKKAPMDSLFDYGTYRQ-PND-NKRRRKKLLRDKR--SVSS-I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GPAPDPPPVLKVFTRLLLFDAVSRGDPSDLQGLLPFLLVH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YGGCNDTIPLLVEISEKTGNLREFINTPFRDL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KDEGGYFYFGELPLSLAACTNQPDMVHYLVQNA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RENTRFLTKMYDLLLIKCAKLYPDCNLETVLNNYG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TDES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VENRHEMLAVEPINELLRDKWRKFGAVTFYISVVSYLVSMVIFTLV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EGTPPYQYKSSTDYLRLAGECITLFTGVFFFLTNIKDLFLKKCPGVSSLFM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VLVLVTAALYLSGINAYVSVMALALVLGWMNTLYFTRGLKLTGTYSIML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YASALVSLLNVCPSSDALCP--GGEC--PTYPLCRDTN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LDMINSAQYPAVFLTLLVTYIILTFVLLLNMLIALMGETVGKVSKESK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LRKTFRSGEMVTVGKGC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N--ETYQYDG-IPTSVRGLRRDRWSSVVPRVVEFHKSPR-SEEAVVEMD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DPLLQGNRK---TTDT---WRR-DDTKDLCNCDNQKAAVSHRAGQGESEMRD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XM_028825072_Reedfish_Trpv4m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EPEDPSK----------NLSSAESVD-IHPENDS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GEENVHTPE----------------LP--RHVDNKPNLRMKFQGAFKKGIS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YNIYESPVVPAPKKAPMDSLFDYGTYHQ-PNE-QKRRRKKIPHDKL--KTTT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AEPAPNPPPVLKVFNRSLLFDAVSRGNVDDLEGLLSFLQAHKKRLTDEEFREI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MNLYGGHNDTIPLLVDIAEKTGNLREFINTPFRDVYYRGQTALHIAIERRC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GADVHAQARGRFFQPRDEGGYFYFGELPLSLAAGTNQPDIVHYLTENSHKK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HIADNTRENTRFLTKMYDLLLIKSAKMYPDCSLESILNNDAM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MMAAKLGKIGVFQHIIRREIKDENARHLSRKFKDWAYGPVYSSLYDLSSL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LEILVYNSRIENRHEMMAVEPINELLRDKWRKFGAVSFYLSVVSYLVAMIIFTLVAYY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EGTPPYAYQTTLDYLRLTGEIITLFSGIFFFFSNIKDLFQKKCPGVNSL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ILILVTAALYLSGIKAYVSVMVFALVLGWVNTLYFTRGLKLTGTYSIMIQKILF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VLFMIGFASALVSLLNVCPSPAPECP--GGQC-----PPCRDNTTFST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KLTIGMGDMDMISNSQSPAVFLILLISYIILTFVLLLNMLIALMGETVGQVSKE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IERSFPVCIRKVFRSGEMVTVGKNSDGS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GIINEDPGKS--EPYQYNG-ISHTARGLRRDRWSTVVPRVVELNKNSK-SEETAIPMD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FEPLNPNNLR---SSIKPQNWKRLEENKI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&gt;Ghost_shark_Trpv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MARPEGKDS-----GRVNNSSIENVEEE-GPPA-SESFP-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LANLFENDESNSTLEVSR------------GALRENGESNKQNLRAKFHGAFKNRMPNP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DLLESSIYDSSMAPAPKKAPMDSLFDYGTYRQ-SSD-EKRKRKKLPKDK----APK-V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KPPAPDPPPVLKVFNRVLLFDIVSRGVVSELDGLLSFLLSQKKRLTDEEFREPSTG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CLPKALLNLNNGKNDAIPVLLEIAEKTGNLREFINAPFRDVYYRGQIALHIAIERRCKH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VELLVEKEVDVHAQARGKFFQPKDEGGYFYFGELPLSLAACTNQPDIVHYLTENPHKV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RRQDSRGNTVLHALVAIADNTRENTKFLTKMYDLLLIKCAKLYPDCNLEVILNNDGL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LKMAAKLGKIGIFQHIIRREIKDESARHFSRKFRDWAYGPVSSSLYDLSAIDTCGEEV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LLEILVYNGKIENRYEMLAVEPINELLRDKWKKFAAVSFYLSVISYLTAMVIFTLIAYYR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SDGKPPYPYNTTADFMRMGGEIITVVTAIFFFFTNVKDLFLKKCPGVNSMFIDGSFQ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YFIYSILVLVSAGLYLAGEESYLGVMVFALVLGWINTMYFTRGLKLTGTYSIMIQKILVK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DLFRFLLVYLLFMIGFTSALVSLLVTCPINEFECDSDSPNCTSSTYPICRDNLSFSKFLL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ELFRLTIGMGDLDVINSAKFPIVFVILLVSYIILTFVLLLNMLIALMGETVGQVSKKSKQ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WKLQWATTILDVERSFPICLRKAFRSGEMVTVGINSDGTPDRRWCFRVDEVNWSHWNQN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VGIINEDPGRN--DIYQFDGGINQTMGRLRRDRWSTVVPRVVELNKPSR-ADEYVVGM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EHISMDHKYGYGQSQRNIHWKRAESHI-------------------------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15:09:00Z</dcterms:created>
  <dc:creator>Roderick Nigel Finn</dc:creator>
  <dc:description/>
  <dc:language>en-US</dc:language>
  <cp:lastModifiedBy>Roderick Nigel Finn</cp:lastModifiedBy>
  <dcterms:modified xsi:type="dcterms:W3CDTF">2024-03-14T15:10:00Z</dcterms:modified>
  <cp:revision>1</cp:revision>
  <dc:subject/>
  <dc:title>TRPV4 alignment</dc:title>
</cp:coreProperties>
</file>